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6F25" w:rsidRDefault="001C128B">
      <w:pPr>
        <w:rPr>
          <w:rFonts w:ascii="Times New Roman" w:hAnsi="Times New Roman" w:cs="Times New Roman"/>
          <w:b/>
          <w:sz w:val="28"/>
          <w:szCs w:val="28"/>
        </w:rPr>
      </w:pPr>
      <w:r w:rsidRPr="001C128B">
        <w:rPr>
          <w:rFonts w:ascii="Times New Roman" w:hAnsi="Times New Roman" w:cs="Times New Roman"/>
          <w:b/>
          <w:sz w:val="28"/>
          <w:szCs w:val="28"/>
        </w:rPr>
        <w:t>Supplementary data</w:t>
      </w:r>
    </w:p>
    <w:p w:rsidR="001C128B" w:rsidRDefault="001C128B">
      <w:pPr>
        <w:rPr>
          <w:rFonts w:ascii="Times New Roman" w:hAnsi="Times New Roman" w:cs="Times New Roman"/>
          <w:b/>
          <w:sz w:val="28"/>
          <w:szCs w:val="28"/>
        </w:rPr>
      </w:pPr>
    </w:p>
    <w:p w:rsidR="001C128B" w:rsidRPr="001C128B" w:rsidRDefault="001C128B" w:rsidP="001C128B">
      <w:pPr>
        <w:rPr>
          <w:rFonts w:ascii="Times New Roman" w:hAnsi="Times New Roman" w:cs="Times New Roman"/>
          <w:szCs w:val="24"/>
        </w:rPr>
      </w:pPr>
      <w:r w:rsidRPr="001C128B">
        <w:rPr>
          <w:rFonts w:ascii="Times New Roman" w:hAnsi="Times New Roman" w:cs="Times New Roman"/>
          <w:b/>
          <w:bCs/>
          <w:szCs w:val="24"/>
        </w:rPr>
        <w:t>Figure S1.</w:t>
      </w:r>
      <w:r w:rsidRPr="001C128B">
        <w:rPr>
          <w:rFonts w:ascii="Times New Roman" w:hAnsi="Times New Roman" w:cs="Times New Roman"/>
          <w:bCs/>
          <w:szCs w:val="24"/>
        </w:rPr>
        <w:t xml:space="preserve"> </w:t>
      </w:r>
      <w:proofErr w:type="gramStart"/>
      <w:r w:rsidRPr="001C128B">
        <w:rPr>
          <w:rFonts w:ascii="Times New Roman" w:hAnsi="Times New Roman" w:cs="Times New Roman"/>
          <w:bCs/>
          <w:szCs w:val="24"/>
        </w:rPr>
        <w:t>Co-medication usage and prevalence of DDIs between ARVs and different classes of co-medication.</w:t>
      </w:r>
      <w:proofErr w:type="gramEnd"/>
      <w:r w:rsidRPr="001C128B">
        <w:rPr>
          <w:rFonts w:ascii="Times New Roman" w:hAnsi="Times New Roman" w:cs="Times New Roman"/>
          <w:bCs/>
          <w:szCs w:val="24"/>
        </w:rPr>
        <w:t xml:space="preserve"> </w:t>
      </w:r>
      <w:r w:rsidRPr="001C128B">
        <w:rPr>
          <w:rFonts w:ascii="Times New Roman" w:hAnsi="Times New Roman" w:cs="Times New Roman"/>
          <w:bCs/>
          <w:iCs/>
          <w:szCs w:val="24"/>
        </w:rPr>
        <w:t>NB</w:t>
      </w:r>
      <w:r>
        <w:rPr>
          <w:rFonts w:ascii="Times New Roman" w:hAnsi="Times New Roman" w:cs="Times New Roman"/>
          <w:bCs/>
          <w:iCs/>
          <w:szCs w:val="24"/>
        </w:rPr>
        <w:t>:</w:t>
      </w:r>
      <w:r w:rsidRPr="001C128B">
        <w:rPr>
          <w:rFonts w:ascii="Times New Roman" w:hAnsi="Times New Roman" w:cs="Times New Roman"/>
          <w:bCs/>
          <w:iCs/>
          <w:szCs w:val="24"/>
        </w:rPr>
        <w:t xml:space="preserve"> </w:t>
      </w:r>
      <w:r w:rsidRPr="001C128B">
        <w:rPr>
          <w:rFonts w:ascii="Times New Roman" w:hAnsi="Times New Roman" w:cs="Times New Roman"/>
          <w:iCs/>
          <w:szCs w:val="24"/>
        </w:rPr>
        <w:t>1848 patients take PCP prophylaxis</w:t>
      </w:r>
      <w:r>
        <w:rPr>
          <w:rFonts w:ascii="Times New Roman" w:hAnsi="Times New Roman" w:cs="Times New Roman"/>
          <w:iCs/>
          <w:szCs w:val="24"/>
        </w:rPr>
        <w:t xml:space="preserve">; </w:t>
      </w:r>
      <w:r w:rsidRPr="001C128B">
        <w:rPr>
          <w:rFonts w:ascii="Times New Roman" w:hAnsi="Times New Roman" w:cs="Times New Roman"/>
          <w:i/>
          <w:iCs/>
          <w:szCs w:val="24"/>
        </w:rPr>
        <w:t>x</w:t>
      </w:r>
      <w:r>
        <w:rPr>
          <w:rFonts w:ascii="Times New Roman" w:hAnsi="Times New Roman" w:cs="Times New Roman"/>
          <w:iCs/>
          <w:szCs w:val="24"/>
        </w:rPr>
        <w:t>-</w:t>
      </w:r>
      <w:r w:rsidRPr="001C128B">
        <w:rPr>
          <w:rFonts w:ascii="Times New Roman" w:hAnsi="Times New Roman" w:cs="Times New Roman"/>
          <w:iCs/>
          <w:szCs w:val="24"/>
        </w:rPr>
        <w:t>axis capped at 500 patients.</w:t>
      </w:r>
      <w:bookmarkStart w:id="0" w:name="_GoBack"/>
      <w:bookmarkEnd w:id="0"/>
    </w:p>
    <w:p w:rsidR="001C128B" w:rsidRDefault="001C128B">
      <w:pPr>
        <w:rPr>
          <w:rFonts w:ascii="Times New Roman" w:hAnsi="Times New Roman" w:cs="Times New Roman"/>
          <w:b/>
          <w:sz w:val="28"/>
          <w:szCs w:val="28"/>
        </w:rPr>
      </w:pPr>
    </w:p>
    <w:p w:rsidR="001C128B" w:rsidRPr="00447072" w:rsidRDefault="001C128B" w:rsidP="001C128B">
      <w:pPr>
        <w:rPr>
          <w:rFonts w:ascii="Times New Roman" w:hAnsi="Times New Roman" w:cs="Times New Roman"/>
          <w:b/>
          <w:szCs w:val="24"/>
        </w:rPr>
      </w:pPr>
    </w:p>
    <w:p w:rsidR="001C128B" w:rsidRPr="00447072" w:rsidRDefault="001C128B" w:rsidP="001C128B">
      <w:pPr>
        <w:rPr>
          <w:rFonts w:ascii="Times New Roman" w:hAnsi="Times New Roman" w:cs="Times New Roman"/>
          <w:b/>
          <w:szCs w:val="24"/>
        </w:rPr>
      </w:pPr>
      <w:r w:rsidRPr="00447072">
        <w:rPr>
          <w:rFonts w:ascii="Times New Roman" w:hAnsi="Times New Roman" w:cs="Times New Roman"/>
          <w:b/>
          <w:noProof/>
          <w:szCs w:val="24"/>
          <w:lang w:val="en-GB" w:eastAsia="en-GB"/>
        </w:rPr>
        <w:drawing>
          <wp:inline distT="0" distB="0" distL="0" distR="0" wp14:anchorId="09FC1C11" wp14:editId="27CD6F06">
            <wp:extent cx="5210175" cy="3381375"/>
            <wp:effectExtent l="19050" t="0" r="9525" b="0"/>
            <wp:docPr id="1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1C128B" w:rsidRPr="00447072" w:rsidRDefault="001C128B" w:rsidP="001C128B">
      <w:pPr>
        <w:rPr>
          <w:rFonts w:ascii="Times New Roman" w:hAnsi="Times New Roman" w:cs="Times New Roman"/>
          <w:b/>
          <w:bCs/>
          <w:szCs w:val="24"/>
        </w:rPr>
      </w:pPr>
    </w:p>
    <w:p w:rsidR="001C128B" w:rsidRPr="001C128B" w:rsidRDefault="001C128B">
      <w:pPr>
        <w:rPr>
          <w:rFonts w:ascii="Times New Roman" w:hAnsi="Times New Roman" w:cs="Times New Roman"/>
          <w:b/>
          <w:sz w:val="28"/>
          <w:szCs w:val="28"/>
        </w:rPr>
      </w:pPr>
    </w:p>
    <w:sectPr w:rsidR="001C128B" w:rsidRPr="001C12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28B"/>
    <w:rsid w:val="00001FF8"/>
    <w:rsid w:val="00073564"/>
    <w:rsid w:val="00075997"/>
    <w:rsid w:val="0013536B"/>
    <w:rsid w:val="00140FDC"/>
    <w:rsid w:val="001544CF"/>
    <w:rsid w:val="0018427D"/>
    <w:rsid w:val="001854EA"/>
    <w:rsid w:val="001C128B"/>
    <w:rsid w:val="001E46A9"/>
    <w:rsid w:val="001E70FB"/>
    <w:rsid w:val="001F2A42"/>
    <w:rsid w:val="001F4234"/>
    <w:rsid w:val="00200C23"/>
    <w:rsid w:val="00245D90"/>
    <w:rsid w:val="00274BAB"/>
    <w:rsid w:val="002B4608"/>
    <w:rsid w:val="002C19FE"/>
    <w:rsid w:val="002F576F"/>
    <w:rsid w:val="00333091"/>
    <w:rsid w:val="00361A03"/>
    <w:rsid w:val="003B6236"/>
    <w:rsid w:val="003C7ED4"/>
    <w:rsid w:val="003D2F0D"/>
    <w:rsid w:val="00437277"/>
    <w:rsid w:val="00463383"/>
    <w:rsid w:val="004761A7"/>
    <w:rsid w:val="00485170"/>
    <w:rsid w:val="004A1C26"/>
    <w:rsid w:val="00525947"/>
    <w:rsid w:val="0054393B"/>
    <w:rsid w:val="0056557C"/>
    <w:rsid w:val="00574EDE"/>
    <w:rsid w:val="00576F03"/>
    <w:rsid w:val="00577568"/>
    <w:rsid w:val="005807EB"/>
    <w:rsid w:val="0062419E"/>
    <w:rsid w:val="006518AE"/>
    <w:rsid w:val="00670B6C"/>
    <w:rsid w:val="006A5F25"/>
    <w:rsid w:val="006E2C2B"/>
    <w:rsid w:val="00770BD4"/>
    <w:rsid w:val="00783D51"/>
    <w:rsid w:val="007A3D4A"/>
    <w:rsid w:val="007B7C80"/>
    <w:rsid w:val="007E6181"/>
    <w:rsid w:val="00810FC6"/>
    <w:rsid w:val="00893E99"/>
    <w:rsid w:val="008A0FEE"/>
    <w:rsid w:val="008D3A07"/>
    <w:rsid w:val="008F7085"/>
    <w:rsid w:val="009068F3"/>
    <w:rsid w:val="009410BF"/>
    <w:rsid w:val="00954E52"/>
    <w:rsid w:val="0096058F"/>
    <w:rsid w:val="009A53B4"/>
    <w:rsid w:val="009E034A"/>
    <w:rsid w:val="009E3982"/>
    <w:rsid w:val="009F494F"/>
    <w:rsid w:val="00A3225F"/>
    <w:rsid w:val="00A55339"/>
    <w:rsid w:val="00AD6C87"/>
    <w:rsid w:val="00B16280"/>
    <w:rsid w:val="00BC7EC4"/>
    <w:rsid w:val="00BD3D63"/>
    <w:rsid w:val="00BE0125"/>
    <w:rsid w:val="00C3329F"/>
    <w:rsid w:val="00C431C7"/>
    <w:rsid w:val="00C47D76"/>
    <w:rsid w:val="00C86832"/>
    <w:rsid w:val="00C935EC"/>
    <w:rsid w:val="00CA5DC3"/>
    <w:rsid w:val="00CF0DB1"/>
    <w:rsid w:val="00D20954"/>
    <w:rsid w:val="00D86425"/>
    <w:rsid w:val="00E16E82"/>
    <w:rsid w:val="00E40BDA"/>
    <w:rsid w:val="00E4118D"/>
    <w:rsid w:val="00ED4C73"/>
    <w:rsid w:val="00F166BF"/>
    <w:rsid w:val="00F32442"/>
    <w:rsid w:val="00F5577E"/>
    <w:rsid w:val="00F82628"/>
    <w:rsid w:val="00FA3874"/>
    <w:rsid w:val="00FB0B27"/>
    <w:rsid w:val="00FC4D29"/>
    <w:rsid w:val="00FD3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12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28B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12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28B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ay\Documents\Audits\Uganda\IDI\DDIData-IDI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4464941574010418"/>
          <c:y val="3.4920634920634921E-2"/>
          <c:w val="0.73051769772227249"/>
          <c:h val="0.71945902595508893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'[DDIData-IDI.xlsx]Sheet2'!$B$10</c:f>
              <c:strCache>
                <c:ptCount val="1"/>
                <c:pt idx="0">
                  <c:v>Number of patients with contra-indicated combination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cat>
            <c:strRef>
              <c:f>'[DDIData-IDI.xlsx]Sheet2'!$C$9:$S$9</c:f>
              <c:strCache>
                <c:ptCount val="17"/>
                <c:pt idx="0">
                  <c:v>Antibiotics</c:v>
                </c:pt>
                <c:pt idx="1">
                  <c:v>Anthelmintics</c:v>
                </c:pt>
                <c:pt idx="2">
                  <c:v>Antifungals</c:v>
                </c:pt>
                <c:pt idx="3">
                  <c:v>PCP prophylaxis</c:v>
                </c:pt>
                <c:pt idx="4">
                  <c:v>NSAIDS</c:v>
                </c:pt>
                <c:pt idx="5">
                  <c:v>Antimalarials</c:v>
                </c:pt>
                <c:pt idx="6">
                  <c:v>Antihistamines</c:v>
                </c:pt>
                <c:pt idx="7">
                  <c:v>TB</c:v>
                </c:pt>
                <c:pt idx="8">
                  <c:v>Neuropathic pain</c:v>
                </c:pt>
                <c:pt idx="9">
                  <c:v>Sedative/anxiolytic</c:v>
                </c:pt>
                <c:pt idx="10">
                  <c:v>Steroids</c:v>
                </c:pt>
                <c:pt idx="11">
                  <c:v>Motility agents</c:v>
                </c:pt>
                <c:pt idx="12">
                  <c:v>Analgesics (paracetamol only)</c:v>
                </c:pt>
                <c:pt idx="13">
                  <c:v>Antacids</c:v>
                </c:pt>
                <c:pt idx="14">
                  <c:v>Vitamins/supplements</c:v>
                </c:pt>
                <c:pt idx="15">
                  <c:v>Antipsychotics</c:v>
                </c:pt>
                <c:pt idx="16">
                  <c:v>Dystonia/parkinsons</c:v>
                </c:pt>
              </c:strCache>
            </c:strRef>
          </c:cat>
          <c:val>
            <c:numRef>
              <c:f>'[DDIData-IDI.xlsx]Sheet2'!$C$10:$S$10</c:f>
              <c:numCache>
                <c:formatCode>General</c:formatCode>
                <c:ptCount val="17"/>
                <c:pt idx="0">
                  <c:v>0</c:v>
                </c:pt>
                <c:pt idx="1">
                  <c:v>0</c:v>
                </c:pt>
                <c:pt idx="2">
                  <c:v>4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</c:numCache>
            </c:numRef>
          </c:val>
        </c:ser>
        <c:ser>
          <c:idx val="1"/>
          <c:order val="1"/>
          <c:tx>
            <c:strRef>
              <c:f>'[DDIData-IDI.xlsx]Sheet2'!$B$11</c:f>
              <c:strCache>
                <c:ptCount val="1"/>
                <c:pt idx="0">
                  <c:v>Number of patients with ≥1 DDI with co-med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</c:spPr>
          <c:invertIfNegative val="0"/>
          <c:cat>
            <c:strRef>
              <c:f>'[DDIData-IDI.xlsx]Sheet2'!$C$9:$S$9</c:f>
              <c:strCache>
                <c:ptCount val="17"/>
                <c:pt idx="0">
                  <c:v>Antibiotics</c:v>
                </c:pt>
                <c:pt idx="1">
                  <c:v>Anthelmintics</c:v>
                </c:pt>
                <c:pt idx="2">
                  <c:v>Antifungals</c:v>
                </c:pt>
                <c:pt idx="3">
                  <c:v>PCP prophylaxis</c:v>
                </c:pt>
                <c:pt idx="4">
                  <c:v>NSAIDS</c:v>
                </c:pt>
                <c:pt idx="5">
                  <c:v>Antimalarials</c:v>
                </c:pt>
                <c:pt idx="6">
                  <c:v>Antihistamines</c:v>
                </c:pt>
                <c:pt idx="7">
                  <c:v>TB</c:v>
                </c:pt>
                <c:pt idx="8">
                  <c:v>Neuropathic pain</c:v>
                </c:pt>
                <c:pt idx="9">
                  <c:v>Sedative/anxiolytic</c:v>
                </c:pt>
                <c:pt idx="10">
                  <c:v>Steroids</c:v>
                </c:pt>
                <c:pt idx="11">
                  <c:v>Motility agents</c:v>
                </c:pt>
                <c:pt idx="12">
                  <c:v>Analgesics (paracetamol only)</c:v>
                </c:pt>
                <c:pt idx="13">
                  <c:v>Antacids</c:v>
                </c:pt>
                <c:pt idx="14">
                  <c:v>Vitamins/supplements</c:v>
                </c:pt>
                <c:pt idx="15">
                  <c:v>Antipsychotics</c:v>
                </c:pt>
                <c:pt idx="16">
                  <c:v>Dystonia/parkinsons</c:v>
                </c:pt>
              </c:strCache>
            </c:strRef>
          </c:cat>
          <c:val>
            <c:numRef>
              <c:f>'[DDIData-IDI.xlsx]Sheet2'!$C$11:$S$11</c:f>
              <c:numCache>
                <c:formatCode>General</c:formatCode>
                <c:ptCount val="17"/>
                <c:pt idx="0">
                  <c:v>95</c:v>
                </c:pt>
                <c:pt idx="1">
                  <c:v>43</c:v>
                </c:pt>
                <c:pt idx="2">
                  <c:v>70</c:v>
                </c:pt>
                <c:pt idx="3">
                  <c:v>60</c:v>
                </c:pt>
                <c:pt idx="4">
                  <c:v>30</c:v>
                </c:pt>
                <c:pt idx="5">
                  <c:v>28</c:v>
                </c:pt>
                <c:pt idx="6">
                  <c:v>12</c:v>
                </c:pt>
                <c:pt idx="7">
                  <c:v>11</c:v>
                </c:pt>
                <c:pt idx="8">
                  <c:v>10</c:v>
                </c:pt>
                <c:pt idx="9">
                  <c:v>8</c:v>
                </c:pt>
                <c:pt idx="10">
                  <c:v>6</c:v>
                </c:pt>
                <c:pt idx="11">
                  <c:v>0</c:v>
                </c:pt>
                <c:pt idx="12">
                  <c:v>2</c:v>
                </c:pt>
                <c:pt idx="13">
                  <c:v>0</c:v>
                </c:pt>
                <c:pt idx="14">
                  <c:v>0</c:v>
                </c:pt>
                <c:pt idx="15">
                  <c:v>1</c:v>
                </c:pt>
                <c:pt idx="16">
                  <c:v>0</c:v>
                </c:pt>
              </c:numCache>
            </c:numRef>
          </c:val>
        </c:ser>
        <c:ser>
          <c:idx val="2"/>
          <c:order val="2"/>
          <c:tx>
            <c:strRef>
              <c:f>'[DDIData-IDI.xlsx]Sheet2'!$B$12</c:f>
              <c:strCache>
                <c:ptCount val="1"/>
                <c:pt idx="0">
                  <c:v>Number of patients taking ≥1 co-medication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</c:spPr>
          <c:invertIfNegative val="0"/>
          <c:cat>
            <c:strRef>
              <c:f>'[DDIData-IDI.xlsx]Sheet2'!$C$9:$S$9</c:f>
              <c:strCache>
                <c:ptCount val="17"/>
                <c:pt idx="0">
                  <c:v>Antibiotics</c:v>
                </c:pt>
                <c:pt idx="1">
                  <c:v>Anthelmintics</c:v>
                </c:pt>
                <c:pt idx="2">
                  <c:v>Antifungals</c:v>
                </c:pt>
                <c:pt idx="3">
                  <c:v>PCP prophylaxis</c:v>
                </c:pt>
                <c:pt idx="4">
                  <c:v>NSAIDS</c:v>
                </c:pt>
                <c:pt idx="5">
                  <c:v>Antimalarials</c:v>
                </c:pt>
                <c:pt idx="6">
                  <c:v>Antihistamines</c:v>
                </c:pt>
                <c:pt idx="7">
                  <c:v>TB</c:v>
                </c:pt>
                <c:pt idx="8">
                  <c:v>Neuropathic pain</c:v>
                </c:pt>
                <c:pt idx="9">
                  <c:v>Sedative/anxiolytic</c:v>
                </c:pt>
                <c:pt idx="10">
                  <c:v>Steroids</c:v>
                </c:pt>
                <c:pt idx="11">
                  <c:v>Motility agents</c:v>
                </c:pt>
                <c:pt idx="12">
                  <c:v>Analgesics (paracetamol only)</c:v>
                </c:pt>
                <c:pt idx="13">
                  <c:v>Antacids</c:v>
                </c:pt>
                <c:pt idx="14">
                  <c:v>Vitamins/supplements</c:v>
                </c:pt>
                <c:pt idx="15">
                  <c:v>Antipsychotics</c:v>
                </c:pt>
                <c:pt idx="16">
                  <c:v>Dystonia/parkinsons</c:v>
                </c:pt>
              </c:strCache>
            </c:strRef>
          </c:cat>
          <c:val>
            <c:numRef>
              <c:f>'[DDIData-IDI.xlsx]Sheet2'!$C$12:$S$12</c:f>
              <c:numCache>
                <c:formatCode>General</c:formatCode>
                <c:ptCount val="17"/>
                <c:pt idx="0">
                  <c:v>256</c:v>
                </c:pt>
                <c:pt idx="1">
                  <c:v>43</c:v>
                </c:pt>
                <c:pt idx="2">
                  <c:v>94</c:v>
                </c:pt>
                <c:pt idx="3">
                  <c:v>600</c:v>
                </c:pt>
                <c:pt idx="4">
                  <c:v>158</c:v>
                </c:pt>
                <c:pt idx="5">
                  <c:v>29</c:v>
                </c:pt>
                <c:pt idx="6">
                  <c:v>82</c:v>
                </c:pt>
                <c:pt idx="7">
                  <c:v>29</c:v>
                </c:pt>
                <c:pt idx="8">
                  <c:v>46</c:v>
                </c:pt>
                <c:pt idx="9">
                  <c:v>8</c:v>
                </c:pt>
                <c:pt idx="10">
                  <c:v>6</c:v>
                </c:pt>
                <c:pt idx="11">
                  <c:v>8</c:v>
                </c:pt>
                <c:pt idx="12">
                  <c:v>321</c:v>
                </c:pt>
                <c:pt idx="13">
                  <c:v>78</c:v>
                </c:pt>
                <c:pt idx="14">
                  <c:v>392</c:v>
                </c:pt>
                <c:pt idx="15">
                  <c:v>1</c:v>
                </c:pt>
                <c:pt idx="16">
                  <c:v>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8228352"/>
        <c:axId val="205334208"/>
      </c:barChart>
      <c:catAx>
        <c:axId val="208228352"/>
        <c:scaling>
          <c:orientation val="minMax"/>
        </c:scaling>
        <c:delete val="0"/>
        <c:axPos val="l"/>
        <c:majorTickMark val="out"/>
        <c:minorTickMark val="none"/>
        <c:tickLblPos val="nextTo"/>
        <c:spPr>
          <a:ln w="25400"/>
        </c:spPr>
        <c:txPr>
          <a:bodyPr/>
          <a:lstStyle/>
          <a:p>
            <a:pPr>
              <a:defRPr sz="900"/>
            </a:pPr>
            <a:endParaRPr lang="en-US"/>
          </a:p>
        </c:txPr>
        <c:crossAx val="205334208"/>
        <c:crosses val="autoZero"/>
        <c:auto val="1"/>
        <c:lblAlgn val="ctr"/>
        <c:lblOffset val="100"/>
        <c:noMultiLvlLbl val="0"/>
      </c:catAx>
      <c:valAx>
        <c:axId val="205334208"/>
        <c:scaling>
          <c:orientation val="minMax"/>
          <c:max val="500"/>
        </c:scaling>
        <c:delete val="0"/>
        <c:axPos val="b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208228352"/>
        <c:crosses val="autoZero"/>
        <c:crossBetween val="between"/>
      </c:valAx>
      <c:spPr>
        <a:noFill/>
      </c:spPr>
    </c:plotArea>
    <c:legend>
      <c:legendPos val="r"/>
      <c:layout>
        <c:manualLayout>
          <c:xMode val="edge"/>
          <c:yMode val="edge"/>
          <c:x val="4.8106642828912534E-2"/>
          <c:y val="0.83268407238569986"/>
          <c:w val="0.7671932116653275"/>
          <c:h val="0.15030427290771478"/>
        </c:manualLayout>
      </c:layout>
      <c:overlay val="0"/>
      <c:txPr>
        <a:bodyPr/>
        <a:lstStyle/>
        <a:p>
          <a:pPr>
            <a:defRPr sz="900"/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e Jeeves</dc:creator>
  <cp:lastModifiedBy>Clare Jeeves</cp:lastModifiedBy>
  <cp:revision>1</cp:revision>
  <dcterms:created xsi:type="dcterms:W3CDTF">2015-07-29T07:03:00Z</dcterms:created>
  <dcterms:modified xsi:type="dcterms:W3CDTF">2015-07-29T07:05:00Z</dcterms:modified>
</cp:coreProperties>
</file>